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4BEC4A" w14:textId="77777777" w:rsidR="00BB212A" w:rsidRDefault="00BB212A" w:rsidP="00BB21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s</w:t>
      </w:r>
    </w:p>
    <w:p w14:paraId="71B4CB71" w14:textId="77777777" w:rsidR="00BB212A" w:rsidRDefault="00BB212A" w:rsidP="00BB21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FED91EE" w14:textId="77777777" w:rsidR="00BB212A" w:rsidRDefault="00BB212A" w:rsidP="00BB21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1. Outlier sample detection</w:t>
      </w:r>
    </w:p>
    <w:p w14:paraId="1804363F" w14:textId="77777777" w:rsidR="00BB212A" w:rsidRDefault="00BB212A" w:rsidP="00BB212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pper panel: a PCA analysis revealed that samples DS4 and DS5 are clear outliers as opposed to PC1, which explains 87% of variance.</w:t>
      </w:r>
    </w:p>
    <w:p w14:paraId="74A1E01B" w14:textId="77777777" w:rsidR="00BB212A" w:rsidRPr="002821A4" w:rsidRDefault="00BB212A" w:rsidP="00BB212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ower panel: Y</w:t>
      </w:r>
      <w:r w:rsidRPr="002821A4">
        <w:rPr>
          <w:rFonts w:ascii="Times New Roman" w:hAnsi="Times New Roman" w:cs="Times New Roman"/>
          <w:sz w:val="24"/>
          <w:szCs w:val="24"/>
          <w:lang w:val="en-US"/>
        </w:rPr>
        <w:t xml:space="preserve">-axes represent </w:t>
      </w:r>
      <w:r>
        <w:rPr>
          <w:rFonts w:ascii="Times New Roman" w:hAnsi="Times New Roman" w:cs="Times New Roman"/>
          <w:sz w:val="24"/>
          <w:szCs w:val="24"/>
          <w:lang w:val="en-US"/>
        </w:rPr>
        <w:t>normalized gene counts</w:t>
      </w:r>
      <w:r w:rsidRPr="002821A4">
        <w:rPr>
          <w:rFonts w:ascii="Times New Roman" w:hAnsi="Times New Roman" w:cs="Times New Roman"/>
          <w:sz w:val="24"/>
          <w:szCs w:val="24"/>
          <w:lang w:val="en-US"/>
        </w:rPr>
        <w:t xml:space="preserve">. Each sample is represented by 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lack </w:t>
      </w:r>
      <w:r w:rsidRPr="002821A4">
        <w:rPr>
          <w:rFonts w:ascii="Times New Roman" w:hAnsi="Times New Roman" w:cs="Times New Roman"/>
          <w:sz w:val="24"/>
          <w:szCs w:val="24"/>
          <w:lang w:val="en-US"/>
        </w:rPr>
        <w:t>dot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anels A, B, D and E visualize gene counts of thyroid marker genes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TP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T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TSH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LC5A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Panels C and F show gene counts of skeletal muscle marker genes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MYH1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2821A4">
        <w:rPr>
          <w:rFonts w:ascii="Times New Roman" w:hAnsi="Times New Roman" w:cs="Times New Roman"/>
          <w:i/>
          <w:sz w:val="24"/>
          <w:szCs w:val="24"/>
          <w:lang w:val="en-US"/>
        </w:rPr>
        <w:t>MYOD1</w:t>
      </w:r>
      <w:r>
        <w:rPr>
          <w:rFonts w:ascii="Times New Roman" w:hAnsi="Times New Roman" w:cs="Times New Roman"/>
          <w:sz w:val="24"/>
          <w:szCs w:val="24"/>
          <w:lang w:val="en-US"/>
        </w:rPr>
        <w:t>. Based on gene counts of samples DS4 and DS5, these samples likely mainly consist of skeletal muscle tissue.</w:t>
      </w:r>
    </w:p>
    <w:p w14:paraId="011F681E" w14:textId="77777777" w:rsidR="00BB212A" w:rsidRDefault="00BB212A" w:rsidP="00BB21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CEA0790" w14:textId="77777777" w:rsidR="00BB212A" w:rsidRDefault="00BB212A" w:rsidP="00BB21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2. </w:t>
      </w:r>
      <w:r w:rsidRPr="002821A4">
        <w:rPr>
          <w:rFonts w:ascii="Times New Roman" w:hAnsi="Times New Roman" w:cs="Times New Roman"/>
          <w:b/>
          <w:sz w:val="24"/>
          <w:szCs w:val="24"/>
          <w:lang w:val="en-US"/>
        </w:rPr>
        <w:t>Robust principal component analysi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rPCA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>) results</w:t>
      </w:r>
    </w:p>
    <w:p w14:paraId="2930EFCA" w14:textId="77777777" w:rsidR="00BB212A" w:rsidRDefault="00BB212A" w:rsidP="00BB212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CC2848">
        <w:rPr>
          <w:rFonts w:ascii="Times New Roman" w:hAnsi="Times New Roman" w:cs="Times New Roman"/>
          <w:sz w:val="24"/>
          <w:szCs w:val="24"/>
          <w:lang w:val="en-US"/>
        </w:rPr>
        <w:t>sing the grid search algorith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sparse robust principal components are calculated for each sample, which has proven to be an accurate method for outlier detection in RNA-seq data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DaGVuPC9BdXRob3I+PFllYXI+MjAyMDwvWWVhcj48UmVj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DaGVuPC9BdXRob3I+PFllYXI+MjAyMDwvWWVhcj48UmVj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36)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C28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ample C3 emerged as a significant outlier from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PC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56BDA82" w14:textId="77777777" w:rsidR="00BB212A" w:rsidRDefault="00BB212A" w:rsidP="00BB21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5AA7F50" w14:textId="77777777" w:rsidR="00BB212A" w:rsidRDefault="00BB212A" w:rsidP="00BB21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3. </w:t>
      </w:r>
      <w:r w:rsidRPr="0094045E">
        <w:rPr>
          <w:rFonts w:ascii="Times New Roman" w:hAnsi="Times New Roman" w:cs="Times New Roman"/>
          <w:b/>
          <w:sz w:val="24"/>
          <w:szCs w:val="24"/>
          <w:lang w:val="en-US"/>
        </w:rPr>
        <w:t>Histological findings in DS fetal thyroid tissue</w:t>
      </w:r>
    </w:p>
    <w:p w14:paraId="18E2E633" w14:textId="77777777" w:rsidR="00BB212A" w:rsidRPr="0094045E" w:rsidRDefault="00BB212A" w:rsidP="00BB212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4045E">
        <w:rPr>
          <w:rFonts w:ascii="Times New Roman" w:hAnsi="Times New Roman" w:cs="Times New Roman"/>
          <w:sz w:val="24"/>
          <w:szCs w:val="24"/>
          <w:lang w:val="en-US"/>
        </w:rPr>
        <w:t xml:space="preserve">Comparison of DS fetal thyroid tissue with </w:t>
      </w:r>
      <w:r>
        <w:rPr>
          <w:rFonts w:ascii="Times New Roman" w:hAnsi="Times New Roman" w:cs="Times New Roman"/>
          <w:sz w:val="24"/>
          <w:szCs w:val="24"/>
          <w:lang w:val="en-US"/>
        </w:rPr>
        <w:t>fetal thyroid tissue of controls</w:t>
      </w:r>
      <w:r w:rsidRPr="0094045E">
        <w:rPr>
          <w:rFonts w:ascii="Times New Roman" w:hAnsi="Times New Roman" w:cs="Times New Roman"/>
          <w:sz w:val="24"/>
          <w:szCs w:val="24"/>
          <w:lang w:val="en-US"/>
        </w:rPr>
        <w:t xml:space="preserve">. Immunolabeling of the images shown was performed with TTF1. </w:t>
      </w:r>
      <w:r>
        <w:rPr>
          <w:rFonts w:ascii="Times New Roman" w:hAnsi="Times New Roman" w:cs="Times New Roman"/>
          <w:sz w:val="24"/>
          <w:szCs w:val="24"/>
          <w:lang w:val="en-US"/>
        </w:rPr>
        <w:t>The sections show</w:t>
      </w:r>
      <w:r w:rsidRPr="0094045E">
        <w:rPr>
          <w:rFonts w:ascii="Times New Roman" w:hAnsi="Times New Roman" w:cs="Times New Roman"/>
          <w:sz w:val="24"/>
          <w:szCs w:val="24"/>
          <w:lang w:val="en-US"/>
        </w:rPr>
        <w:t xml:space="preserve"> smaller follicle size in the central region and a more heterogeneous appearance of the tissue in DS fetal thyroid tissue compared to non-DS/healthy thyroid tissue.</w:t>
      </w:r>
    </w:p>
    <w:p w14:paraId="53A5E69A" w14:textId="77777777" w:rsidR="00BB212A" w:rsidRDefault="00BB212A" w:rsidP="00BB212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E8C8501" w14:textId="77777777" w:rsidR="00BB212A" w:rsidRPr="002821A4" w:rsidRDefault="00BB212A" w:rsidP="00BB212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4. Normalized counts of selected thyroid-related genes</w:t>
      </w:r>
    </w:p>
    <w:p w14:paraId="0FD72FCA" w14:textId="77777777" w:rsidR="00BB212A" w:rsidRDefault="00BB212A" w:rsidP="00BB212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Gene counts are shown for 30 selected genes of a t</w:t>
      </w:r>
      <w:r w:rsidRPr="0058265C">
        <w:rPr>
          <w:rFonts w:ascii="Times New Roman" w:hAnsi="Times New Roman" w:cs="Times New Roman"/>
          <w:sz w:val="24"/>
          <w:szCs w:val="24"/>
          <w:lang w:val="en-US"/>
        </w:rPr>
        <w:t>hyroid-related gene pan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AUMC&lt;/Author&gt;&lt;Year&gt;2025&lt;/Year&gt;&lt;RecNum&gt;1184&lt;/RecNum&gt;&lt;DisplayText&gt;(13)&lt;/DisplayText&gt;&lt;record&gt;&lt;rec-number&gt;1184&lt;/rec-number&gt;&lt;foreign-keys&gt;&lt;key app="EN" db-id="dxvzppse1fppvaeaw2dvpvdlw59s50sxrfrs" timestamp="1641303671"&gt;1184&lt;/key&gt;&lt;/foreign-keys&gt;&lt;ref-type name="Web Page"&gt;12&lt;/ref-type&gt;&lt;contributors&gt;&lt;authors&gt;&lt;author&gt;AUMC&lt;/author&gt;&lt;/authors&gt;&lt;/contributors&gt;&lt;titles&gt;&lt;title&gt;AmsterdamUMC Genome Diagnostics NGS packages&lt;/title&gt;&lt;/titles&gt;&lt;edition&gt;Version 23-11-2025&lt;/edition&gt;&lt;dates&gt;&lt;year&gt;2025&lt;/year&gt;&lt;/dates&gt;&lt;publisher&gt;Amsterdam UMC Genome Diagnostics&lt;/publisher&gt;&lt;urls&gt;&lt;related-urls&gt;&lt;url&gt;https://www.amsterdamumc.nl/nl/verwijzen/diagnostiek/laboratorium-genoomdiagnostiek-1.htm&lt;/url&gt;&lt;/related-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13)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58265C">
        <w:rPr>
          <w:rFonts w:ascii="Times New Roman" w:hAnsi="Times New Roman" w:cs="Times New Roman"/>
          <w:sz w:val="24"/>
          <w:szCs w:val="24"/>
          <w:lang w:val="en-US"/>
        </w:rPr>
        <w:t>, including genes implicated in thyroid gland development and thyroid hormone production, action, and metabolism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821A4">
        <w:rPr>
          <w:rFonts w:ascii="Times New Roman" w:hAnsi="Times New Roman" w:cs="Times New Roman"/>
          <w:sz w:val="24"/>
          <w:szCs w:val="24"/>
          <w:lang w:val="en-US"/>
        </w:rPr>
        <w:t xml:space="preserve">Each sample is represented by 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lack </w:t>
      </w:r>
      <w:r w:rsidRPr="002821A4">
        <w:rPr>
          <w:rFonts w:ascii="Times New Roman" w:hAnsi="Times New Roman" w:cs="Times New Roman"/>
          <w:sz w:val="24"/>
          <w:szCs w:val="24"/>
          <w:lang w:val="en-US"/>
        </w:rPr>
        <w:t>dot.</w:t>
      </w:r>
    </w:p>
    <w:p w14:paraId="4D51033E" w14:textId="77777777" w:rsidR="00BB212A" w:rsidRDefault="00BB212A" w:rsidP="00BB21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7F63778" w14:textId="77777777" w:rsidR="00BB212A" w:rsidRDefault="00BB212A" w:rsidP="00BB21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5. Clusters of enriched gene sets</w:t>
      </w:r>
    </w:p>
    <w:p w14:paraId="7BBAB72E" w14:textId="77777777" w:rsidR="00BB212A" w:rsidRPr="009540A3" w:rsidRDefault="00BB212A" w:rsidP="00BB212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(A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ight clusters of significantly enriched gene sets are given. Gene sets are indicated by circles, colored according to </w:t>
      </w:r>
      <w:r w:rsidRPr="006E784D">
        <w:rPr>
          <w:rFonts w:ascii="Times New Roman" w:hAnsi="Times New Roman" w:cs="Times New Roman"/>
          <w:sz w:val="24"/>
          <w:szCs w:val="24"/>
          <w:lang w:val="en-US"/>
        </w:rPr>
        <w:t>normalized enrichment sco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(B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tailed exploration of the clusters by semantic summary of gene set names, of gene sets included in each cluster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(C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enes included in the clusters are indicated with grey dots. X-axes represents occurrence of individual genes in gene sets (included in the cluster), and y-axes represent </w:t>
      </w:r>
      <w:r w:rsidRPr="009540A3">
        <w:rPr>
          <w:rFonts w:ascii="Times New Roman" w:hAnsi="Times New Roman" w:cs="Times New Roman"/>
          <w:sz w:val="24"/>
          <w:szCs w:val="24"/>
          <w:lang w:val="en-US"/>
        </w:rPr>
        <w:t>Wald statistic</w:t>
      </w:r>
      <w:r>
        <w:rPr>
          <w:rFonts w:ascii="Times New Roman" w:hAnsi="Times New Roman" w:cs="Times New Roman"/>
          <w:sz w:val="24"/>
          <w:szCs w:val="24"/>
          <w:lang w:val="en-US"/>
        </w:rPr>
        <w:t>s of genes. The top five genes are given for each cluster.</w:t>
      </w:r>
    </w:p>
    <w:p w14:paraId="45124F94" w14:textId="77777777" w:rsidR="00BB212A" w:rsidRDefault="00BB212A" w:rsidP="00BB21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A83C1F2" w14:textId="77777777" w:rsidR="00BB212A" w:rsidRDefault="00BB212A" w:rsidP="00BB21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6. Significant </w:t>
      </w:r>
      <w:r w:rsidRPr="00224F74">
        <w:rPr>
          <w:rFonts w:ascii="Times New Roman" w:hAnsi="Times New Roman" w:cs="Times New Roman"/>
          <w:b/>
          <w:sz w:val="24"/>
          <w:szCs w:val="24"/>
          <w:lang w:val="en-US"/>
        </w:rPr>
        <w:t xml:space="preserve">methylation–expressio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ssociations</w:t>
      </w:r>
    </w:p>
    <w:p w14:paraId="5BB4514E" w14:textId="77777777" w:rsidR="00BB212A" w:rsidRPr="00266B64" w:rsidRDefault="00BB212A" w:rsidP="00BB21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raphs of the 20</w:t>
      </w:r>
      <w:r w:rsidRPr="00266B64">
        <w:rPr>
          <w:rFonts w:ascii="Times New Roman" w:hAnsi="Times New Roman" w:cs="Times New Roman"/>
          <w:sz w:val="24"/>
          <w:szCs w:val="24"/>
          <w:lang w:val="en-US"/>
        </w:rPr>
        <w:t xml:space="preserve"> significant </w:t>
      </w:r>
      <w:r w:rsidRPr="00B91E32">
        <w:rPr>
          <w:rFonts w:ascii="Times New Roman" w:hAnsi="Times New Roman" w:cs="Times New Roman"/>
          <w:bCs/>
          <w:sz w:val="24"/>
          <w:szCs w:val="24"/>
          <w:lang w:val="en-US"/>
        </w:rPr>
        <w:t>methylation–expression associa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66B64">
        <w:rPr>
          <w:rFonts w:ascii="Times New Roman" w:hAnsi="Times New Roman" w:cs="Times New Roman"/>
          <w:sz w:val="24"/>
          <w:szCs w:val="24"/>
          <w:lang w:val="en-US"/>
        </w:rPr>
        <w:t>X-axes represent gene counts, y-axes represent median β-values of the associated DMR. Each sample is represented by a dot. Relationships between DMR methylation and gene expression are given by linear correlation lines (thick blue line), for which Pearson’s correlation coefficient is also given.</w:t>
      </w:r>
    </w:p>
    <w:p w14:paraId="2FA008DC" w14:textId="77777777" w:rsidR="00BB212A" w:rsidRDefault="00BB212A" w:rsidP="00BB212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980AC80" w14:textId="77777777" w:rsidR="00BB212A" w:rsidRDefault="00BB212A" w:rsidP="00BB21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s</w:t>
      </w:r>
    </w:p>
    <w:p w14:paraId="48667667" w14:textId="77777777" w:rsidR="00BB212A" w:rsidRDefault="00BB212A" w:rsidP="00BB21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DD92756" w14:textId="77777777" w:rsidR="00BB212A" w:rsidRDefault="00BB212A" w:rsidP="00BB21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1. Samples used in final RNA-seq and DNAm models</w:t>
      </w:r>
    </w:p>
    <w:p w14:paraId="2EC6C085" w14:textId="77777777" w:rsidR="00BB212A" w:rsidRDefault="00BB212A" w:rsidP="00BB21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9D48396" w14:textId="77777777" w:rsidR="00BB212A" w:rsidRDefault="00BB212A" w:rsidP="00BB21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2. Bulk RNA-seq analysis results table </w:t>
      </w:r>
    </w:p>
    <w:p w14:paraId="08C8E018" w14:textId="77777777" w:rsidR="00BB212A" w:rsidRDefault="00BB212A" w:rsidP="00BB21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D49C0F4" w14:textId="77777777" w:rsidR="00BB212A" w:rsidRDefault="00BB212A" w:rsidP="00BB21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3. Thyroid-related gene set results table</w:t>
      </w:r>
    </w:p>
    <w:p w14:paraId="317C0804" w14:textId="77777777" w:rsidR="00BB212A" w:rsidRDefault="00BB212A" w:rsidP="00BB21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E4C3DD8" w14:textId="77777777" w:rsidR="00BB212A" w:rsidRDefault="00BB212A" w:rsidP="00BB21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B61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2B61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GSEA results tables</w:t>
      </w:r>
    </w:p>
    <w:p w14:paraId="4DED70BE" w14:textId="77777777" w:rsidR="00BB212A" w:rsidRDefault="00BB212A" w:rsidP="00BB21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90B0ACE" w14:textId="77777777" w:rsidR="00BB212A" w:rsidRDefault="00BB212A" w:rsidP="00BB21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5. DNAm analysis results table</w:t>
      </w:r>
    </w:p>
    <w:p w14:paraId="27AA5C40" w14:textId="77777777" w:rsidR="00BB212A" w:rsidRDefault="00BB212A" w:rsidP="00BB21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DA1CDCE" w14:textId="77777777" w:rsidR="00BB212A" w:rsidRDefault="00BB212A" w:rsidP="00BB21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6. DMR analysis results table</w:t>
      </w:r>
    </w:p>
    <w:p w14:paraId="53612769" w14:textId="77777777" w:rsidR="00BB212A" w:rsidRDefault="00BB212A" w:rsidP="00BB21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131BD3D" w14:textId="77777777" w:rsidR="00BB212A" w:rsidRDefault="00BB212A" w:rsidP="00BB21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7. Overlap of RNA-seq and DMR results</w:t>
      </w:r>
    </w:p>
    <w:p w14:paraId="7C359BAF" w14:textId="77777777" w:rsidR="00BB212A" w:rsidRDefault="00BB212A" w:rsidP="00BB21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FA27034" w14:textId="77777777" w:rsidR="00BB212A" w:rsidRDefault="00BB212A" w:rsidP="00BB212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8.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eQTM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alysis results table</w:t>
      </w:r>
    </w:p>
    <w:p w14:paraId="2110F149" w14:textId="77777777" w:rsidR="00505539" w:rsidRPr="00BB212A" w:rsidRDefault="00505539" w:rsidP="00E1684F">
      <w:pPr>
        <w:rPr>
          <w:lang w:val="en-US"/>
        </w:rPr>
      </w:pPr>
    </w:p>
    <w:sectPr w:rsidR="00505539" w:rsidRPr="00BB21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E09"/>
    <w:rsid w:val="00043E09"/>
    <w:rsid w:val="001A71D9"/>
    <w:rsid w:val="00225B02"/>
    <w:rsid w:val="00476272"/>
    <w:rsid w:val="004E10E2"/>
    <w:rsid w:val="00505539"/>
    <w:rsid w:val="00506189"/>
    <w:rsid w:val="00506B81"/>
    <w:rsid w:val="005147C8"/>
    <w:rsid w:val="005B2AF3"/>
    <w:rsid w:val="005E4B36"/>
    <w:rsid w:val="006E1286"/>
    <w:rsid w:val="007D0955"/>
    <w:rsid w:val="00821D64"/>
    <w:rsid w:val="00840A00"/>
    <w:rsid w:val="00915C38"/>
    <w:rsid w:val="00944185"/>
    <w:rsid w:val="009B60D0"/>
    <w:rsid w:val="00AD3036"/>
    <w:rsid w:val="00B42813"/>
    <w:rsid w:val="00B91E32"/>
    <w:rsid w:val="00BB0BD6"/>
    <w:rsid w:val="00BB212A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7B39F"/>
  <w15:chartTrackingRefBased/>
  <w15:docId w15:val="{F46D5718-C92E-4FED-AFE4-B32F27EC5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212A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043E09"/>
    <w:pPr>
      <w:keepNext/>
      <w:keepLines/>
      <w:spacing w:before="80" w:after="40" w:line="288" w:lineRule="auto"/>
      <w:outlineLvl w:val="4"/>
    </w:pPr>
    <w:rPr>
      <w:rFonts w:eastAsiaTheme="majorEastAsia" w:cstheme="majorBidi"/>
      <w:color w:val="365F91" w:themeColor="accent1" w:themeShade="BF"/>
      <w:kern w:val="2"/>
      <w:sz w:val="20"/>
      <w:szCs w:val="2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043E09"/>
    <w:pPr>
      <w:keepNext/>
      <w:keepLines/>
      <w:spacing w:before="40" w:after="0" w:line="28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:szCs w:val="2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043E09"/>
    <w:pPr>
      <w:keepNext/>
      <w:keepLines/>
      <w:spacing w:before="40" w:after="0" w:line="288" w:lineRule="auto"/>
      <w:outlineLvl w:val="6"/>
    </w:pPr>
    <w:rPr>
      <w:rFonts w:eastAsiaTheme="majorEastAsia" w:cstheme="majorBidi"/>
      <w:color w:val="595959" w:themeColor="text1" w:themeTint="A6"/>
      <w:kern w:val="2"/>
      <w:sz w:val="20"/>
      <w:szCs w:val="2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043E09"/>
    <w:pPr>
      <w:keepNext/>
      <w:keepLines/>
      <w:spacing w:after="0" w:line="28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:szCs w:val="2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043E09"/>
    <w:pPr>
      <w:keepNext/>
      <w:keepLines/>
      <w:spacing w:after="0" w:line="288" w:lineRule="auto"/>
      <w:outlineLvl w:val="8"/>
    </w:pPr>
    <w:rPr>
      <w:rFonts w:eastAsiaTheme="majorEastAsia" w:cstheme="majorBidi"/>
      <w:color w:val="272727" w:themeColor="text1" w:themeTint="D8"/>
      <w:kern w:val="2"/>
      <w:sz w:val="20"/>
      <w:szCs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eastAsia="nl-NL"/>
      <w14:ligatures w14:val="standardContextua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043E09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043E0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043E0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043E0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043E09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043E0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043E0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365F91" w:themeColor="accent1" w:themeShade="BF"/>
      <w:kern w:val="2"/>
      <w:sz w:val="20"/>
      <w:szCs w:val="2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3E09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043E09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9</Words>
  <Characters>3296</Characters>
  <Application>Microsoft Office Word</Application>
  <DocSecurity>0</DocSecurity>
  <Lines>27</Lines>
  <Paragraphs>7</Paragraphs>
  <ScaleCrop>false</ScaleCrop>
  <Company/>
  <LinksUpToDate>false</LinksUpToDate>
  <CharactersWithSpaces>3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ffer, P. (Peter)</dc:creator>
  <cp:keywords/>
  <dc:description/>
  <cp:lastModifiedBy>Lauffer, P. (Peter)</cp:lastModifiedBy>
  <cp:revision>3</cp:revision>
  <dcterms:created xsi:type="dcterms:W3CDTF">2025-12-22T08:11:00Z</dcterms:created>
  <dcterms:modified xsi:type="dcterms:W3CDTF">2025-12-22T08:21:00Z</dcterms:modified>
</cp:coreProperties>
</file>